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33EA2C" w14:textId="77777777" w:rsidR="003D264E" w:rsidRPr="003D264E" w:rsidRDefault="003D264E" w:rsidP="003D264E">
      <w:pPr>
        <w:spacing w:line="480" w:lineRule="auto"/>
        <w:jc w:val="both"/>
        <w:rPr>
          <w:rFonts w:ascii="Times New Roman" w:hAnsi="Times New Roman" w:cs="Times New Roman"/>
          <w:sz w:val="26"/>
          <w:szCs w:val="26"/>
          <w:lang w:val="en-US" w:eastAsia="zh-CN"/>
        </w:rPr>
      </w:pPr>
      <w:r w:rsidRPr="003D264E">
        <w:rPr>
          <w:rFonts w:ascii="Times New Roman" w:hAnsi="Times New Roman" w:cs="Times New Roman"/>
          <w:b/>
          <w:sz w:val="26"/>
          <w:szCs w:val="26"/>
          <w:lang w:val="en-US"/>
        </w:rPr>
        <w:t>S3</w:t>
      </w:r>
      <w:r>
        <w:rPr>
          <w:rFonts w:ascii="Times New Roman" w:hAnsi="Times New Roman" w:cs="Times New Roman" w:hint="eastAsia"/>
          <w:b/>
          <w:sz w:val="26"/>
          <w:szCs w:val="26"/>
          <w:lang w:val="en-US" w:eastAsia="zh-CN"/>
        </w:rPr>
        <w:t xml:space="preserve"> </w:t>
      </w:r>
      <w:r w:rsidRPr="003D264E">
        <w:rPr>
          <w:rFonts w:ascii="Times New Roman" w:hAnsi="Times New Roman" w:cs="Times New Roman"/>
          <w:b/>
          <w:sz w:val="26"/>
          <w:szCs w:val="26"/>
          <w:lang w:val="en-US"/>
        </w:rPr>
        <w:t xml:space="preserve">Table. Characteristics of included </w:t>
      </w:r>
      <w:r w:rsidRPr="003D264E">
        <w:rPr>
          <w:rFonts w:ascii="Times New Roman" w:hAnsi="Times New Roman" w:cs="Times New Roman" w:hint="eastAsia"/>
          <w:b/>
          <w:sz w:val="26"/>
          <w:szCs w:val="26"/>
          <w:lang w:val="en-US" w:eastAsia="zh-CN"/>
        </w:rPr>
        <w:t>trials</w:t>
      </w:r>
      <w:r w:rsidRPr="003D264E">
        <w:rPr>
          <w:rFonts w:ascii="Times New Roman" w:hAnsi="Times New Roman" w:cs="Times New Roman" w:hint="eastAsia"/>
          <w:b/>
          <w:sz w:val="26"/>
          <w:szCs w:val="26"/>
          <w:lang w:eastAsia="zh-CN"/>
        </w:rPr>
        <w:t>.</w:t>
      </w:r>
    </w:p>
    <w:tbl>
      <w:tblPr>
        <w:tblStyle w:val="a7"/>
        <w:tblW w:w="10348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229"/>
        <w:gridCol w:w="614"/>
        <w:gridCol w:w="1276"/>
        <w:gridCol w:w="2221"/>
        <w:gridCol w:w="3591"/>
        <w:gridCol w:w="1417"/>
      </w:tblGrid>
      <w:tr w:rsidR="00BD16CB" w:rsidRPr="00034659" w14:paraId="301E5B51" w14:textId="0D99D408" w:rsidTr="00AA5DB4">
        <w:tc>
          <w:tcPr>
            <w:tcW w:w="1229" w:type="dxa"/>
          </w:tcPr>
          <w:p w14:paraId="5FAB4B49" w14:textId="77777777" w:rsidR="001E32A6" w:rsidRPr="00034659" w:rsidRDefault="001E32A6" w:rsidP="0013705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034659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Name</w:t>
            </w:r>
          </w:p>
        </w:tc>
        <w:tc>
          <w:tcPr>
            <w:tcW w:w="614" w:type="dxa"/>
            <w:hideMark/>
          </w:tcPr>
          <w:p w14:paraId="49741D4A" w14:textId="77777777" w:rsidR="001E32A6" w:rsidRPr="00034659" w:rsidRDefault="001E32A6" w:rsidP="001370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34659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Y</w:t>
            </w:r>
            <w:r w:rsidRPr="00034659">
              <w:rPr>
                <w:rFonts w:ascii="Times New Roman" w:hAnsi="Times New Roman" w:cs="Times New Roman"/>
                <w:b/>
                <w:sz w:val="18"/>
                <w:szCs w:val="18"/>
              </w:rPr>
              <w:t>ear</w:t>
            </w:r>
          </w:p>
        </w:tc>
        <w:tc>
          <w:tcPr>
            <w:tcW w:w="1276" w:type="dxa"/>
          </w:tcPr>
          <w:p w14:paraId="06947DB2" w14:textId="77777777" w:rsidR="001E32A6" w:rsidRPr="00034659" w:rsidRDefault="001E32A6" w:rsidP="0013705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34659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Design</w:t>
            </w:r>
          </w:p>
        </w:tc>
        <w:tc>
          <w:tcPr>
            <w:tcW w:w="2221" w:type="dxa"/>
          </w:tcPr>
          <w:p w14:paraId="09A6D907" w14:textId="77777777" w:rsidR="001E32A6" w:rsidRPr="00034659" w:rsidRDefault="001E32A6" w:rsidP="0013705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34659">
              <w:rPr>
                <w:rFonts w:ascii="Times New Roman" w:hAnsi="Times New Roman" w:cs="Times New Roman"/>
                <w:b/>
                <w:sz w:val="18"/>
                <w:szCs w:val="18"/>
              </w:rPr>
              <w:t>Inclusion Criteria</w:t>
            </w:r>
          </w:p>
        </w:tc>
        <w:tc>
          <w:tcPr>
            <w:tcW w:w="3591" w:type="dxa"/>
          </w:tcPr>
          <w:p w14:paraId="60E0A055" w14:textId="77777777" w:rsidR="001E32A6" w:rsidRPr="00034659" w:rsidRDefault="001E32A6" w:rsidP="0013705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034659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E</w:t>
            </w:r>
            <w:r w:rsidRPr="00034659">
              <w:rPr>
                <w:rFonts w:ascii="Times New Roman" w:eastAsia="宋体" w:hAnsi="Times New Roman" w:cs="Times New Roman"/>
                <w:b/>
                <w:color w:val="2A2A2A"/>
                <w:sz w:val="18"/>
                <w:szCs w:val="18"/>
              </w:rPr>
              <w:t>xclusion Criteria</w:t>
            </w:r>
          </w:p>
        </w:tc>
        <w:tc>
          <w:tcPr>
            <w:tcW w:w="1417" w:type="dxa"/>
          </w:tcPr>
          <w:p w14:paraId="0771B44B" w14:textId="238DC050" w:rsidR="001E32A6" w:rsidRPr="00034659" w:rsidRDefault="001E32A6" w:rsidP="00AA5DB4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034659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F</w:t>
            </w:r>
            <w:r w:rsidRPr="00034659">
              <w:rPr>
                <w:rFonts w:ascii="Times New Roman" w:eastAsia="宋体" w:hAnsi="Times New Roman" w:cs="Times New Roman"/>
                <w:b/>
                <w:color w:val="2A2A2A"/>
                <w:sz w:val="18"/>
                <w:szCs w:val="18"/>
              </w:rPr>
              <w:t xml:space="preserve">ollow-up </w:t>
            </w:r>
            <w:r w:rsidRPr="00034659">
              <w:rPr>
                <w:rFonts w:ascii="Times New Roman" w:eastAsia="宋体" w:hAnsi="Times New Roman" w:cs="Times New Roman"/>
                <w:b/>
                <w:color w:val="2A2A2A"/>
                <w:sz w:val="18"/>
                <w:szCs w:val="18"/>
                <w:lang w:eastAsia="zh-CN"/>
              </w:rPr>
              <w:t>P</w:t>
            </w:r>
            <w:r w:rsidRPr="00034659">
              <w:rPr>
                <w:rFonts w:ascii="Times New Roman" w:eastAsia="宋体" w:hAnsi="Times New Roman" w:cs="Times New Roman"/>
                <w:b/>
                <w:color w:val="2A2A2A"/>
                <w:sz w:val="18"/>
                <w:szCs w:val="18"/>
              </w:rPr>
              <w:t>eriod</w:t>
            </w:r>
          </w:p>
        </w:tc>
      </w:tr>
      <w:tr w:rsidR="00BD16CB" w:rsidRPr="00034659" w14:paraId="2C95191D" w14:textId="6A106959" w:rsidTr="00AA5DB4">
        <w:tc>
          <w:tcPr>
            <w:tcW w:w="1229" w:type="dxa"/>
            <w:hideMark/>
          </w:tcPr>
          <w:p w14:paraId="17A20380" w14:textId="77777777" w:rsidR="001E32A6" w:rsidRPr="00034659" w:rsidRDefault="001E32A6" w:rsidP="0013705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4659">
              <w:rPr>
                <w:rFonts w:ascii="Times New Roman" w:hAnsi="Times New Roman" w:cs="Times New Roman"/>
                <w:sz w:val="18"/>
                <w:szCs w:val="18"/>
              </w:rPr>
              <w:t xml:space="preserve">Moustafa </w:t>
            </w:r>
            <w:r w:rsidRPr="00034659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13</w:t>
            </w:r>
          </w:p>
        </w:tc>
        <w:tc>
          <w:tcPr>
            <w:tcW w:w="614" w:type="dxa"/>
            <w:hideMark/>
          </w:tcPr>
          <w:p w14:paraId="3D6D0D82" w14:textId="77777777" w:rsidR="001E32A6" w:rsidRPr="00034659" w:rsidRDefault="001E32A6" w:rsidP="0013705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659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276" w:type="dxa"/>
          </w:tcPr>
          <w:p w14:paraId="1BABFD0F" w14:textId="77777777" w:rsidR="001E32A6" w:rsidRPr="00034659" w:rsidRDefault="001E32A6" w:rsidP="0013705C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</w:t>
            </w:r>
            <w:r w:rsidRPr="00034659">
              <w:rPr>
                <w:rFonts w:ascii="Times New Roman" w:hAnsi="Times New Roman" w:cs="Times New Roman"/>
                <w:sz w:val="18"/>
                <w:szCs w:val="18"/>
              </w:rPr>
              <w:t>bservational cross sectional study</w:t>
            </w:r>
          </w:p>
        </w:tc>
        <w:tc>
          <w:tcPr>
            <w:tcW w:w="2221" w:type="dxa"/>
          </w:tcPr>
          <w:p w14:paraId="3017F135" w14:textId="77777777" w:rsidR="001E32A6" w:rsidRPr="00034659" w:rsidRDefault="001E32A6" w:rsidP="0013705C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. Patients with history of CAD.</w:t>
            </w:r>
          </w:p>
          <w:p w14:paraId="218D400B" w14:textId="77777777" w:rsidR="001E32A6" w:rsidRPr="00034659" w:rsidRDefault="001E32A6" w:rsidP="0013705C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. Presence of angiographically proven CAD.</w:t>
            </w:r>
          </w:p>
        </w:tc>
        <w:tc>
          <w:tcPr>
            <w:tcW w:w="3591" w:type="dxa"/>
          </w:tcPr>
          <w:p w14:paraId="42DEABE8" w14:textId="5092EC41" w:rsidR="001E32A6" w:rsidRPr="00034659" w:rsidRDefault="001E32A6" w:rsidP="0013705C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1. </w:t>
            </w:r>
            <w:r w:rsidRPr="00034659">
              <w:rPr>
                <w:rFonts w:ascii="Times New Roman" w:hAnsi="Times New Roman" w:cs="Times New Roman"/>
                <w:sz w:val="18"/>
                <w:szCs w:val="18"/>
              </w:rPr>
              <w:t>Reduced LV</w:t>
            </w: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Pr="00034659">
              <w:rPr>
                <w:rFonts w:ascii="Times New Roman" w:hAnsi="Times New Roman" w:cs="Times New Roman"/>
                <w:sz w:val="18"/>
                <w:szCs w:val="18"/>
              </w:rPr>
              <w:t>EF</w:t>
            </w: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Pr="00B8381F">
              <w:rPr>
                <w:rFonts w:ascii="Times New Roman" w:hAnsi="Times New Roman" w:cs="Times New Roman"/>
                <w:sz w:val="18"/>
                <w:szCs w:val="18"/>
                <w:highlight w:val="green"/>
                <w:lang w:eastAsia="zh-CN"/>
              </w:rPr>
              <w:t>on echocardiography</w:t>
            </w:r>
            <w:r w:rsidRPr="00016BF8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Pr="00034659">
              <w:rPr>
                <w:rFonts w:ascii="Times New Roman" w:hAnsi="Times New Roman" w:cs="Times New Roman"/>
                <w:sz w:val="18"/>
                <w:szCs w:val="18"/>
              </w:rPr>
              <w:t>(EF&lt; 50%)</w:t>
            </w: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;</w:t>
            </w:r>
          </w:p>
          <w:p w14:paraId="7375A8D0" w14:textId="77777777" w:rsidR="001E32A6" w:rsidRPr="00034659" w:rsidRDefault="001E32A6" w:rsidP="0013705C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2. </w:t>
            </w:r>
            <w:r w:rsidRPr="00034659">
              <w:rPr>
                <w:rFonts w:ascii="Times New Roman" w:hAnsi="Times New Roman" w:cs="Times New Roman"/>
                <w:sz w:val="18"/>
                <w:szCs w:val="18"/>
              </w:rPr>
              <w:t>Bundle branch block</w:t>
            </w: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;</w:t>
            </w:r>
          </w:p>
          <w:p w14:paraId="03DA22FC" w14:textId="77777777" w:rsidR="001E32A6" w:rsidRPr="00B8381F" w:rsidRDefault="001E32A6" w:rsidP="0013705C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</w:t>
            </w:r>
            <w:r w:rsidRPr="00B8381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. </w:t>
            </w:r>
            <w:r w:rsidRPr="00B8381F">
              <w:rPr>
                <w:rFonts w:ascii="Times New Roman" w:hAnsi="Times New Roman" w:cs="Times New Roman"/>
                <w:sz w:val="18"/>
                <w:szCs w:val="18"/>
              </w:rPr>
              <w:t>Valvular</w:t>
            </w:r>
            <w:r w:rsidRPr="00B8381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Pr="00B8381F">
              <w:rPr>
                <w:rFonts w:ascii="Times New Roman" w:hAnsi="Times New Roman" w:cs="Times New Roman"/>
                <w:sz w:val="18"/>
                <w:szCs w:val="18"/>
              </w:rPr>
              <w:t>heart disease</w:t>
            </w:r>
            <w:r w:rsidRPr="00B8381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;</w:t>
            </w:r>
          </w:p>
          <w:p w14:paraId="627CD4EB" w14:textId="77777777" w:rsidR="001E32A6" w:rsidRPr="00B8381F" w:rsidRDefault="001E32A6" w:rsidP="0013705C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8381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4. </w:t>
            </w:r>
            <w:r w:rsidRPr="00B8381F">
              <w:rPr>
                <w:rFonts w:ascii="Times New Roman" w:hAnsi="Times New Roman" w:cs="Times New Roman"/>
                <w:sz w:val="18"/>
                <w:szCs w:val="18"/>
              </w:rPr>
              <w:t>Congenital heart disease</w:t>
            </w:r>
            <w:r w:rsidRPr="00B8381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;</w:t>
            </w:r>
          </w:p>
          <w:p w14:paraId="6A011E20" w14:textId="77777777" w:rsidR="001E32A6" w:rsidRPr="00B8381F" w:rsidRDefault="001E32A6" w:rsidP="0013705C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8381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5. </w:t>
            </w:r>
            <w:r w:rsidRPr="00B8381F">
              <w:rPr>
                <w:rFonts w:ascii="Times New Roman" w:hAnsi="Times New Roman" w:cs="Times New Roman"/>
                <w:sz w:val="18"/>
                <w:szCs w:val="18"/>
              </w:rPr>
              <w:t>Constrictive cardiomyopathy</w:t>
            </w:r>
            <w:r w:rsidRPr="00B8381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;</w:t>
            </w:r>
          </w:p>
          <w:p w14:paraId="47ED9AE6" w14:textId="77777777" w:rsidR="001E32A6" w:rsidRPr="00034659" w:rsidRDefault="001E32A6" w:rsidP="0013705C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8381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6.</w:t>
            </w:r>
            <w:r w:rsidRPr="00B8381F">
              <w:rPr>
                <w:rFonts w:ascii="Times New Roman" w:hAnsi="Times New Roman" w:cs="Times New Roman"/>
                <w:sz w:val="18"/>
                <w:szCs w:val="18"/>
              </w:rPr>
              <w:t xml:space="preserve"> Hypertrophic</w:t>
            </w:r>
            <w:r w:rsidRPr="00B8381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Pr="00B8381F">
              <w:rPr>
                <w:rFonts w:ascii="Times New Roman" w:hAnsi="Times New Roman" w:cs="Times New Roman"/>
                <w:sz w:val="18"/>
                <w:szCs w:val="18"/>
              </w:rPr>
              <w:t>cardiomyopathy</w:t>
            </w:r>
            <w:r w:rsidRPr="00B8381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;</w:t>
            </w:r>
          </w:p>
          <w:p w14:paraId="015C4B44" w14:textId="77777777" w:rsidR="001E32A6" w:rsidRPr="00034659" w:rsidRDefault="001E32A6" w:rsidP="0013705C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.</w:t>
            </w:r>
            <w:r w:rsidRPr="00034659">
              <w:rPr>
                <w:rFonts w:ascii="Times New Roman" w:hAnsi="Times New Roman" w:cs="Times New Roman"/>
                <w:sz w:val="18"/>
                <w:szCs w:val="18"/>
              </w:rPr>
              <w:t xml:space="preserve"> Atrial fibrillation or flutter</w:t>
            </w: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;</w:t>
            </w:r>
          </w:p>
          <w:p w14:paraId="4CC01DC9" w14:textId="77777777" w:rsidR="001E32A6" w:rsidRPr="00034659" w:rsidRDefault="001E32A6" w:rsidP="001370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8. </w:t>
            </w:r>
            <w:r w:rsidRPr="00034659">
              <w:rPr>
                <w:rFonts w:ascii="Times New Roman" w:hAnsi="Times New Roman" w:cs="Times New Roman"/>
                <w:sz w:val="18"/>
                <w:szCs w:val="18"/>
              </w:rPr>
              <w:t>Wolff Parkinson-White syndrome.</w:t>
            </w:r>
          </w:p>
        </w:tc>
        <w:tc>
          <w:tcPr>
            <w:tcW w:w="1417" w:type="dxa"/>
          </w:tcPr>
          <w:p w14:paraId="014376B3" w14:textId="77777777" w:rsidR="001E32A6" w:rsidRPr="00034659" w:rsidRDefault="001E32A6" w:rsidP="0013705C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From July 2016 </w:t>
            </w:r>
          </w:p>
          <w:p w14:paraId="142D6555" w14:textId="77777777" w:rsidR="001E32A6" w:rsidRPr="00034659" w:rsidRDefault="001E32A6" w:rsidP="0013705C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to June 2017</w:t>
            </w:r>
          </w:p>
        </w:tc>
      </w:tr>
      <w:tr w:rsidR="00BD16CB" w:rsidRPr="00034659" w14:paraId="142FFB0B" w14:textId="1814A5FD" w:rsidTr="00AA5DB4">
        <w:tc>
          <w:tcPr>
            <w:tcW w:w="1229" w:type="dxa"/>
            <w:hideMark/>
          </w:tcPr>
          <w:p w14:paraId="6EF14B75" w14:textId="77777777" w:rsidR="001E32A6" w:rsidRPr="00034659" w:rsidRDefault="001E32A6" w:rsidP="0013705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4659">
              <w:rPr>
                <w:rFonts w:ascii="Times New Roman" w:hAnsi="Times New Roman" w:cs="Times New Roman"/>
                <w:sz w:val="18"/>
                <w:szCs w:val="18"/>
              </w:rPr>
              <w:t xml:space="preserve">Patted </w:t>
            </w:r>
            <w:r w:rsidRPr="00034659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14</w:t>
            </w:r>
          </w:p>
        </w:tc>
        <w:tc>
          <w:tcPr>
            <w:tcW w:w="614" w:type="dxa"/>
            <w:hideMark/>
          </w:tcPr>
          <w:p w14:paraId="39E8A880" w14:textId="77777777" w:rsidR="001E32A6" w:rsidRPr="00034659" w:rsidRDefault="001E32A6" w:rsidP="0013705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659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276" w:type="dxa"/>
          </w:tcPr>
          <w:p w14:paraId="2D950267" w14:textId="77777777" w:rsidR="001E32A6" w:rsidRPr="00034659" w:rsidRDefault="001E32A6" w:rsidP="0013705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oss-sectiona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l</w:t>
            </w: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study</w:t>
            </w:r>
          </w:p>
        </w:tc>
        <w:tc>
          <w:tcPr>
            <w:tcW w:w="2221" w:type="dxa"/>
          </w:tcPr>
          <w:p w14:paraId="488A0355" w14:textId="77777777" w:rsidR="001E32A6" w:rsidRPr="00034659" w:rsidRDefault="001E32A6" w:rsidP="0013705C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.</w:t>
            </w:r>
            <w:r w:rsidRPr="0003465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</w:t>
            </w:r>
            <w:r w:rsidRPr="00034659">
              <w:rPr>
                <w:rFonts w:ascii="Times New Roman" w:hAnsi="Times New Roman" w:cs="Times New Roman"/>
                <w:sz w:val="18"/>
                <w:szCs w:val="18"/>
              </w:rPr>
              <w:t>ge</w:t>
            </w: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above</w:t>
            </w:r>
            <w:r w:rsidRPr="00034659">
              <w:rPr>
                <w:rFonts w:ascii="Times New Roman" w:hAnsi="Times New Roman" w:cs="Times New Roman"/>
                <w:sz w:val="18"/>
                <w:szCs w:val="18"/>
              </w:rPr>
              <w:t xml:space="preserve"> 30 years</w:t>
            </w: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.</w:t>
            </w:r>
          </w:p>
          <w:p w14:paraId="71AEAC84" w14:textId="77777777" w:rsidR="001E32A6" w:rsidRPr="00034659" w:rsidRDefault="001E32A6" w:rsidP="0013705C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. P</w:t>
            </w:r>
            <w:r w:rsidRPr="00034659">
              <w:rPr>
                <w:rFonts w:ascii="Times New Roman" w:hAnsi="Times New Roman" w:cs="Times New Roman"/>
                <w:sz w:val="18"/>
                <w:szCs w:val="18"/>
              </w:rPr>
              <w:t>resenting with</w:t>
            </w: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h</w:t>
            </w:r>
            <w:r w:rsidRPr="00034659">
              <w:rPr>
                <w:rFonts w:ascii="Times New Roman" w:hAnsi="Times New Roman" w:cs="Times New Roman"/>
                <w:sz w:val="18"/>
                <w:szCs w:val="18"/>
              </w:rPr>
              <w:t>ypertension</w:t>
            </w: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3591" w:type="dxa"/>
          </w:tcPr>
          <w:p w14:paraId="551D3F95" w14:textId="77777777" w:rsidR="001E32A6" w:rsidRPr="00034659" w:rsidRDefault="001E32A6" w:rsidP="0013705C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.</w:t>
            </w:r>
            <w:r w:rsidRPr="0003465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M</w:t>
            </w:r>
            <w:r w:rsidRPr="00034659">
              <w:rPr>
                <w:rFonts w:ascii="Times New Roman" w:hAnsi="Times New Roman" w:cs="Times New Roman"/>
                <w:sz w:val="18"/>
                <w:szCs w:val="18"/>
              </w:rPr>
              <w:t>yocardial infarction</w:t>
            </w: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;</w:t>
            </w:r>
            <w:r w:rsidRPr="0003465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E1D2C3E" w14:textId="77777777" w:rsidR="001E32A6" w:rsidRPr="00034659" w:rsidRDefault="001E32A6" w:rsidP="0013705C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.V</w:t>
            </w:r>
            <w:r w:rsidRPr="00034659">
              <w:rPr>
                <w:rFonts w:ascii="Times New Roman" w:hAnsi="Times New Roman" w:cs="Times New Roman"/>
                <w:sz w:val="18"/>
                <w:szCs w:val="18"/>
              </w:rPr>
              <w:t>alvular heart disease (Grade II or higher)</w:t>
            </w: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;</w:t>
            </w:r>
          </w:p>
          <w:p w14:paraId="20371CB1" w14:textId="77777777" w:rsidR="001E32A6" w:rsidRPr="00034659" w:rsidRDefault="001E32A6" w:rsidP="0013705C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.V</w:t>
            </w:r>
            <w:r w:rsidRPr="00034659">
              <w:rPr>
                <w:rFonts w:ascii="Times New Roman" w:hAnsi="Times New Roman" w:cs="Times New Roman"/>
                <w:sz w:val="18"/>
                <w:szCs w:val="18"/>
              </w:rPr>
              <w:t>alvular stenosis</w:t>
            </w: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;</w:t>
            </w:r>
          </w:p>
          <w:p w14:paraId="7D5487CA" w14:textId="77777777" w:rsidR="001E32A6" w:rsidRPr="00034659" w:rsidRDefault="001E32A6" w:rsidP="0013705C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4. </w:t>
            </w:r>
            <w:r w:rsidRPr="00034659">
              <w:rPr>
                <w:rFonts w:ascii="Times New Roman" w:hAnsi="Times New Roman" w:cs="Times New Roman"/>
                <w:sz w:val="18"/>
                <w:szCs w:val="18"/>
              </w:rPr>
              <w:t>LV dysfunction</w:t>
            </w: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;</w:t>
            </w:r>
          </w:p>
          <w:p w14:paraId="2EEA5A41" w14:textId="77777777" w:rsidR="001E32A6" w:rsidRPr="00034659" w:rsidRDefault="001E32A6" w:rsidP="0013705C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5. P</w:t>
            </w:r>
            <w:r w:rsidRPr="00034659">
              <w:rPr>
                <w:rFonts w:ascii="Times New Roman" w:hAnsi="Times New Roman" w:cs="Times New Roman"/>
                <w:sz w:val="18"/>
                <w:szCs w:val="18"/>
              </w:rPr>
              <w:t>ericardial disease</w:t>
            </w: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;</w:t>
            </w:r>
          </w:p>
          <w:p w14:paraId="6F952B7A" w14:textId="77777777" w:rsidR="001E32A6" w:rsidRPr="00034659" w:rsidRDefault="001E32A6" w:rsidP="0013705C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6. </w:t>
            </w:r>
            <w:r w:rsidRPr="00034659">
              <w:rPr>
                <w:rFonts w:ascii="Times New Roman" w:hAnsi="Times New Roman" w:cs="Times New Roman"/>
                <w:sz w:val="18"/>
                <w:szCs w:val="18"/>
              </w:rPr>
              <w:t>COPD</w:t>
            </w: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;</w:t>
            </w:r>
          </w:p>
          <w:p w14:paraId="48B1EC8B" w14:textId="77777777" w:rsidR="001E32A6" w:rsidRPr="00034659" w:rsidRDefault="001E32A6" w:rsidP="0013705C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.B</w:t>
            </w:r>
            <w:r w:rsidRPr="00034659">
              <w:rPr>
                <w:rFonts w:ascii="Times New Roman" w:hAnsi="Times New Roman" w:cs="Times New Roman"/>
                <w:sz w:val="18"/>
                <w:szCs w:val="18"/>
              </w:rPr>
              <w:t>undle branch blocks</w:t>
            </w: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;</w:t>
            </w:r>
          </w:p>
          <w:p w14:paraId="6CCC68D6" w14:textId="77777777" w:rsidR="001E32A6" w:rsidRPr="00034659" w:rsidRDefault="001E32A6" w:rsidP="0013705C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8.</w:t>
            </w:r>
            <w:r w:rsidRPr="0003465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</w:t>
            </w:r>
            <w:r w:rsidRPr="00034659">
              <w:rPr>
                <w:rFonts w:ascii="Times New Roman" w:hAnsi="Times New Roman" w:cs="Times New Roman"/>
                <w:sz w:val="18"/>
                <w:szCs w:val="18"/>
              </w:rPr>
              <w:t>trial fibrillation or flutter</w:t>
            </w: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417" w:type="dxa"/>
          </w:tcPr>
          <w:p w14:paraId="78DEB97F" w14:textId="77777777" w:rsidR="001E32A6" w:rsidRPr="00034659" w:rsidRDefault="001E32A6" w:rsidP="0013705C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F</w:t>
            </w:r>
            <w:r w:rsidRPr="00034659">
              <w:rPr>
                <w:rFonts w:ascii="Times New Roman" w:hAnsi="Times New Roman" w:cs="Times New Roman"/>
                <w:sz w:val="18"/>
                <w:szCs w:val="18"/>
              </w:rPr>
              <w:t xml:space="preserve">rom May 2017 </w:t>
            </w:r>
          </w:p>
          <w:p w14:paraId="137F42BD" w14:textId="77777777" w:rsidR="001E32A6" w:rsidRPr="00034659" w:rsidRDefault="001E32A6" w:rsidP="001370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659">
              <w:rPr>
                <w:rFonts w:ascii="Times New Roman" w:hAnsi="Times New Roman" w:cs="Times New Roman"/>
                <w:sz w:val="18"/>
                <w:szCs w:val="18"/>
              </w:rPr>
              <w:t>to December 2017</w:t>
            </w:r>
          </w:p>
        </w:tc>
      </w:tr>
      <w:tr w:rsidR="00BD16CB" w:rsidRPr="00034659" w14:paraId="6498EDEC" w14:textId="4085A121" w:rsidTr="00AA5DB4">
        <w:trPr>
          <w:trHeight w:val="1022"/>
        </w:trPr>
        <w:tc>
          <w:tcPr>
            <w:tcW w:w="1229" w:type="dxa"/>
            <w:hideMark/>
          </w:tcPr>
          <w:p w14:paraId="0FBE992F" w14:textId="77777777" w:rsidR="001E32A6" w:rsidRPr="00034659" w:rsidRDefault="001E32A6" w:rsidP="0013705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4659">
              <w:rPr>
                <w:rFonts w:ascii="Times New Roman" w:hAnsi="Times New Roman" w:cs="Times New Roman"/>
                <w:sz w:val="18"/>
                <w:szCs w:val="18"/>
              </w:rPr>
              <w:t>Peguero</w:t>
            </w:r>
            <w:r w:rsidRPr="0003465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TC </w:t>
            </w:r>
            <w:r w:rsidRPr="00034659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614" w:type="dxa"/>
            <w:hideMark/>
          </w:tcPr>
          <w:p w14:paraId="1E075ECB" w14:textId="77777777" w:rsidR="001E32A6" w:rsidRPr="00034659" w:rsidRDefault="001E32A6" w:rsidP="0013705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659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276" w:type="dxa"/>
          </w:tcPr>
          <w:p w14:paraId="1BCC4680" w14:textId="77777777" w:rsidR="001E32A6" w:rsidRPr="00034659" w:rsidRDefault="001E32A6" w:rsidP="0013705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etrospective design</w:t>
            </w:r>
          </w:p>
        </w:tc>
        <w:tc>
          <w:tcPr>
            <w:tcW w:w="2221" w:type="dxa"/>
          </w:tcPr>
          <w:p w14:paraId="06B94B2F" w14:textId="77777777" w:rsidR="001E32A6" w:rsidRPr="00034659" w:rsidRDefault="001E32A6" w:rsidP="001370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71A77">
              <w:rPr>
                <w:rFonts w:ascii="Times New Roman" w:hAnsi="Times New Roman" w:cs="Times New Roman"/>
                <w:sz w:val="18"/>
                <w:szCs w:val="18"/>
              </w:rPr>
              <w:t>ardiovascular disease</w:t>
            </w:r>
            <w:r w:rsidRPr="00034659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3591" w:type="dxa"/>
          </w:tcPr>
          <w:p w14:paraId="0D8603C6" w14:textId="77777777" w:rsidR="001E32A6" w:rsidRPr="00034659" w:rsidRDefault="001E32A6" w:rsidP="0013705C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34659">
              <w:rPr>
                <w:rFonts w:ascii="Times New Roman" w:hAnsi="Times New Roman" w:cs="Times New Roman"/>
                <w:sz w:val="18"/>
                <w:szCs w:val="18"/>
              </w:rPr>
              <w:t>1. Complete left or right bundle branch</w:t>
            </w: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Pr="00034659">
              <w:rPr>
                <w:rFonts w:ascii="Times New Roman" w:hAnsi="Times New Roman" w:cs="Times New Roman"/>
                <w:sz w:val="18"/>
                <w:szCs w:val="18"/>
              </w:rPr>
              <w:t>block</w:t>
            </w: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.</w:t>
            </w:r>
          </w:p>
          <w:p w14:paraId="694B7129" w14:textId="77777777" w:rsidR="001E32A6" w:rsidRPr="00034659" w:rsidRDefault="001E32A6" w:rsidP="0013705C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. V</w:t>
            </w:r>
            <w:r w:rsidRPr="00034659">
              <w:rPr>
                <w:rFonts w:ascii="Times New Roman" w:hAnsi="Times New Roman" w:cs="Times New Roman"/>
                <w:sz w:val="18"/>
                <w:szCs w:val="18"/>
              </w:rPr>
              <w:t>entricular paced rhythm</w:t>
            </w: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.</w:t>
            </w:r>
          </w:p>
          <w:p w14:paraId="0E410E82" w14:textId="2AF7E416" w:rsidR="001E32A6" w:rsidRPr="00034659" w:rsidRDefault="001E32A6" w:rsidP="0013705C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. Poor echocardiographic windows.</w:t>
            </w:r>
          </w:p>
        </w:tc>
        <w:tc>
          <w:tcPr>
            <w:tcW w:w="1417" w:type="dxa"/>
          </w:tcPr>
          <w:p w14:paraId="70D6582E" w14:textId="77777777" w:rsidR="001E32A6" w:rsidRPr="00034659" w:rsidRDefault="001E32A6" w:rsidP="0013705C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34659">
              <w:rPr>
                <w:rFonts w:ascii="Times New Roman" w:hAnsi="Times New Roman" w:cs="Times New Roman"/>
                <w:sz w:val="18"/>
                <w:szCs w:val="18"/>
              </w:rPr>
              <w:t xml:space="preserve">From August </w:t>
            </w:r>
          </w:p>
          <w:p w14:paraId="6A01DD6F" w14:textId="77777777" w:rsidR="001E32A6" w:rsidRPr="00034659" w:rsidRDefault="001E32A6" w:rsidP="0013705C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34659">
              <w:rPr>
                <w:rFonts w:ascii="Times New Roman" w:hAnsi="Times New Roman" w:cs="Times New Roman"/>
                <w:sz w:val="18"/>
                <w:szCs w:val="18"/>
              </w:rPr>
              <w:t>to September 2013.</w:t>
            </w:r>
          </w:p>
        </w:tc>
      </w:tr>
      <w:tr w:rsidR="00BD16CB" w:rsidRPr="00034659" w14:paraId="13C1D925" w14:textId="03ECC5EF" w:rsidTr="00AA5DB4">
        <w:trPr>
          <w:trHeight w:val="1022"/>
        </w:trPr>
        <w:tc>
          <w:tcPr>
            <w:tcW w:w="1229" w:type="dxa"/>
            <w:hideMark/>
          </w:tcPr>
          <w:p w14:paraId="59EC6793" w14:textId="77777777" w:rsidR="001E32A6" w:rsidRPr="00034659" w:rsidRDefault="001E32A6" w:rsidP="0013705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4659">
              <w:rPr>
                <w:rFonts w:ascii="Times New Roman" w:hAnsi="Times New Roman" w:cs="Times New Roman"/>
                <w:sz w:val="18"/>
                <w:szCs w:val="18"/>
              </w:rPr>
              <w:t>Peguero</w:t>
            </w:r>
            <w:r w:rsidRPr="0003465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VC</w:t>
            </w:r>
            <w:r w:rsidRPr="0003465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034659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614" w:type="dxa"/>
            <w:hideMark/>
          </w:tcPr>
          <w:p w14:paraId="5D4E615F" w14:textId="77777777" w:rsidR="001E32A6" w:rsidRPr="00034659" w:rsidRDefault="001E32A6" w:rsidP="0013705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659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276" w:type="dxa"/>
          </w:tcPr>
          <w:p w14:paraId="22FA53BA" w14:textId="77777777" w:rsidR="001E32A6" w:rsidRPr="00034659" w:rsidRDefault="001E32A6" w:rsidP="001370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etrospective design</w:t>
            </w:r>
          </w:p>
        </w:tc>
        <w:tc>
          <w:tcPr>
            <w:tcW w:w="2221" w:type="dxa"/>
          </w:tcPr>
          <w:p w14:paraId="786AD4B8" w14:textId="77777777" w:rsidR="001E32A6" w:rsidRPr="00034659" w:rsidRDefault="001E32A6" w:rsidP="001370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71A77">
              <w:rPr>
                <w:rFonts w:ascii="Times New Roman" w:hAnsi="Times New Roman" w:cs="Times New Roman"/>
                <w:sz w:val="18"/>
                <w:szCs w:val="18"/>
              </w:rPr>
              <w:t>ardiovascular disease</w:t>
            </w:r>
            <w:r w:rsidRPr="0003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591" w:type="dxa"/>
          </w:tcPr>
          <w:p w14:paraId="356F81FE" w14:textId="77777777" w:rsidR="001E32A6" w:rsidRPr="00034659" w:rsidRDefault="001E32A6" w:rsidP="0013705C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34659">
              <w:rPr>
                <w:rFonts w:ascii="Times New Roman" w:hAnsi="Times New Roman" w:cs="Times New Roman"/>
                <w:sz w:val="18"/>
                <w:szCs w:val="18"/>
              </w:rPr>
              <w:t>1. Complete left or right bundle branch</w:t>
            </w: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Pr="00034659">
              <w:rPr>
                <w:rFonts w:ascii="Times New Roman" w:hAnsi="Times New Roman" w:cs="Times New Roman"/>
                <w:sz w:val="18"/>
                <w:szCs w:val="18"/>
              </w:rPr>
              <w:t>block</w:t>
            </w: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.</w:t>
            </w:r>
          </w:p>
          <w:p w14:paraId="11DABD86" w14:textId="77777777" w:rsidR="001E32A6" w:rsidRPr="00034659" w:rsidRDefault="001E32A6" w:rsidP="0013705C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. V</w:t>
            </w:r>
            <w:r w:rsidRPr="00034659">
              <w:rPr>
                <w:rFonts w:ascii="Times New Roman" w:hAnsi="Times New Roman" w:cs="Times New Roman"/>
                <w:sz w:val="18"/>
                <w:szCs w:val="18"/>
              </w:rPr>
              <w:t>entricular paced rhythm</w:t>
            </w: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.</w:t>
            </w:r>
          </w:p>
          <w:p w14:paraId="0FA585C4" w14:textId="77777777" w:rsidR="001E32A6" w:rsidRPr="00034659" w:rsidRDefault="001E32A6" w:rsidP="001370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. Poor echocardiographic windows.</w:t>
            </w:r>
          </w:p>
        </w:tc>
        <w:tc>
          <w:tcPr>
            <w:tcW w:w="1417" w:type="dxa"/>
          </w:tcPr>
          <w:p w14:paraId="5C0959A3" w14:textId="77777777" w:rsidR="001E32A6" w:rsidRDefault="001E32A6" w:rsidP="0013705C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F</w:t>
            </w:r>
            <w:r w:rsidRPr="00034659">
              <w:rPr>
                <w:rFonts w:ascii="Times New Roman" w:hAnsi="Times New Roman" w:cs="Times New Roman"/>
                <w:sz w:val="18"/>
                <w:szCs w:val="18"/>
              </w:rPr>
              <w:t>rom January 2014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</w:t>
            </w:r>
          </w:p>
          <w:p w14:paraId="6DC0AD36" w14:textId="77777777" w:rsidR="001E32A6" w:rsidRPr="00034659" w:rsidRDefault="001E32A6" w:rsidP="0013705C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34659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Pr="00034659">
              <w:rPr>
                <w:rFonts w:ascii="Times New Roman" w:hAnsi="Times New Roman" w:cs="Times New Roman"/>
                <w:sz w:val="18"/>
                <w:szCs w:val="18"/>
              </w:rPr>
              <w:t>February 2014</w:t>
            </w: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.</w:t>
            </w:r>
          </w:p>
        </w:tc>
      </w:tr>
      <w:tr w:rsidR="00BD16CB" w:rsidRPr="00034659" w14:paraId="4ADDD423" w14:textId="0CADBC64" w:rsidTr="00AA5DB4">
        <w:tc>
          <w:tcPr>
            <w:tcW w:w="1229" w:type="dxa"/>
            <w:hideMark/>
          </w:tcPr>
          <w:p w14:paraId="0EB422E8" w14:textId="77777777" w:rsidR="001E32A6" w:rsidRPr="00034659" w:rsidRDefault="001E32A6" w:rsidP="0013705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4659">
              <w:rPr>
                <w:rFonts w:ascii="Times New Roman" w:hAnsi="Times New Roman" w:cs="Times New Roman"/>
                <w:sz w:val="18"/>
                <w:szCs w:val="18"/>
              </w:rPr>
              <w:t>Ricciardi</w:t>
            </w:r>
            <w:r w:rsidRPr="0003465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034659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18</w:t>
            </w:r>
          </w:p>
        </w:tc>
        <w:tc>
          <w:tcPr>
            <w:tcW w:w="614" w:type="dxa"/>
            <w:hideMark/>
          </w:tcPr>
          <w:p w14:paraId="2FABD62E" w14:textId="77777777" w:rsidR="001E32A6" w:rsidRPr="00034659" w:rsidRDefault="001E32A6" w:rsidP="0013705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659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276" w:type="dxa"/>
          </w:tcPr>
          <w:p w14:paraId="6E446984" w14:textId="77777777" w:rsidR="001E32A6" w:rsidRPr="00034659" w:rsidRDefault="001E32A6" w:rsidP="001370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etrospective design</w:t>
            </w:r>
          </w:p>
        </w:tc>
        <w:tc>
          <w:tcPr>
            <w:tcW w:w="2221" w:type="dxa"/>
          </w:tcPr>
          <w:p w14:paraId="5190DFBE" w14:textId="77777777" w:rsidR="001E32A6" w:rsidRPr="00034659" w:rsidRDefault="001E32A6" w:rsidP="0013705C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1. All patients who </w:t>
            </w:r>
            <w:r w:rsidRPr="0003465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underwent a 12-lead ECG and a transthoracic echocardiogram</w:t>
            </w:r>
            <w:r w:rsidRPr="00034659">
              <w:rPr>
                <w:rFonts w:ascii="Times New Roman" w:hAnsi="Times New Roman" w:cs="Times New Roman"/>
                <w:color w:val="231F20"/>
                <w:sz w:val="18"/>
                <w:szCs w:val="18"/>
                <w:lang w:eastAsia="zh-CN"/>
              </w:rPr>
              <w:t>.</w:t>
            </w:r>
          </w:p>
          <w:p w14:paraId="3DE4605A" w14:textId="77777777" w:rsidR="001E32A6" w:rsidRPr="00034659" w:rsidRDefault="001E32A6" w:rsidP="0013705C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.</w:t>
            </w:r>
            <w:r w:rsidRPr="0003465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34659">
              <w:rPr>
                <w:rFonts w:ascii="Times New Roman" w:hAnsi="Times New Roman" w:cs="Times New Roman"/>
                <w:color w:val="231F20"/>
                <w:sz w:val="18"/>
                <w:szCs w:val="18"/>
                <w:lang w:eastAsia="zh-CN"/>
              </w:rPr>
              <w:t>R</w:t>
            </w:r>
            <w:r w:rsidRPr="0003465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egardless of their initial </w:t>
            </w:r>
            <w:r w:rsidRPr="00034659">
              <w:rPr>
                <w:rFonts w:ascii="Times New Roman" w:hAnsi="Times New Roman" w:cs="Times New Roman"/>
                <w:color w:val="231F20"/>
                <w:sz w:val="18"/>
                <w:szCs w:val="18"/>
                <w:lang w:eastAsia="zh-CN"/>
              </w:rPr>
              <w:t>a</w:t>
            </w:r>
            <w:r w:rsidRPr="0003465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dmitting diagnosis</w:t>
            </w:r>
            <w:r w:rsidRPr="00034659">
              <w:rPr>
                <w:rFonts w:ascii="Times New Roman" w:hAnsi="Times New Roman" w:cs="Times New Roman"/>
                <w:color w:val="231F20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3591" w:type="dxa"/>
          </w:tcPr>
          <w:p w14:paraId="7D513ED9" w14:textId="77777777" w:rsidR="001E32A6" w:rsidRPr="00034659" w:rsidRDefault="001E32A6" w:rsidP="0013705C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. B</w:t>
            </w:r>
            <w:r w:rsidRPr="00034659">
              <w:rPr>
                <w:rFonts w:ascii="Times New Roman" w:hAnsi="Times New Roman" w:cs="Times New Roman"/>
                <w:sz w:val="18"/>
                <w:szCs w:val="18"/>
              </w:rPr>
              <w:t>undle-branch block</w:t>
            </w: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.</w:t>
            </w:r>
          </w:p>
          <w:p w14:paraId="30E50916" w14:textId="77777777" w:rsidR="001E32A6" w:rsidRPr="00034659" w:rsidRDefault="001E32A6" w:rsidP="0013705C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. L</w:t>
            </w:r>
            <w:r w:rsidRPr="00034659">
              <w:rPr>
                <w:rFonts w:ascii="Times New Roman" w:hAnsi="Times New Roman" w:cs="Times New Roman"/>
                <w:sz w:val="18"/>
                <w:szCs w:val="18"/>
              </w:rPr>
              <w:t>eft anterior fascicle</w:t>
            </w: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Pr="00034659">
              <w:rPr>
                <w:rFonts w:ascii="Times New Roman" w:hAnsi="Times New Roman" w:cs="Times New Roman"/>
                <w:sz w:val="18"/>
                <w:szCs w:val="18"/>
              </w:rPr>
              <w:t>block</w:t>
            </w: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.</w:t>
            </w:r>
          </w:p>
          <w:p w14:paraId="5D9A6D61" w14:textId="77777777" w:rsidR="001E32A6" w:rsidRPr="00034659" w:rsidRDefault="001E32A6" w:rsidP="0013705C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. P</w:t>
            </w:r>
            <w:r w:rsidRPr="00034659">
              <w:rPr>
                <w:rFonts w:ascii="Times New Roman" w:hAnsi="Times New Roman" w:cs="Times New Roman"/>
                <w:sz w:val="18"/>
                <w:szCs w:val="18"/>
              </w:rPr>
              <w:t>aced rhythm</w:t>
            </w: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.</w:t>
            </w:r>
          </w:p>
          <w:p w14:paraId="0862FAA8" w14:textId="77777777" w:rsidR="001E32A6" w:rsidRPr="00034659" w:rsidRDefault="001E32A6" w:rsidP="0013705C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4. P</w:t>
            </w:r>
            <w:r w:rsidRPr="00034659">
              <w:rPr>
                <w:rFonts w:ascii="Times New Roman" w:hAnsi="Times New Roman" w:cs="Times New Roman"/>
                <w:sz w:val="18"/>
                <w:szCs w:val="18"/>
              </w:rPr>
              <w:t>athological Q waves</w:t>
            </w: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417" w:type="dxa"/>
          </w:tcPr>
          <w:p w14:paraId="5836BF65" w14:textId="77777777" w:rsidR="001E32A6" w:rsidRPr="00034659" w:rsidRDefault="001E32A6" w:rsidP="0013705C">
            <w:pPr>
              <w:rPr>
                <w:rFonts w:ascii="Times New Roman" w:hAnsi="Times New Roman" w:cs="Times New Roman"/>
                <w:color w:val="231F20"/>
                <w:sz w:val="18"/>
                <w:szCs w:val="18"/>
                <w:lang w:eastAsia="zh-CN"/>
              </w:rPr>
            </w:pP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F</w:t>
            </w:r>
            <w:r w:rsidRPr="0003465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rom January 2012 </w:t>
            </w:r>
          </w:p>
          <w:p w14:paraId="475960A7" w14:textId="77777777" w:rsidR="001E32A6" w:rsidRPr="00034659" w:rsidRDefault="001E32A6" w:rsidP="0013705C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3465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to December</w:t>
            </w:r>
            <w:r w:rsidRPr="00034659">
              <w:rPr>
                <w:rFonts w:ascii="Times New Roman" w:hAnsi="Times New Roman" w:cs="Times New Roman"/>
                <w:color w:val="231F20"/>
                <w:sz w:val="18"/>
                <w:szCs w:val="18"/>
                <w:lang w:eastAsia="zh-CN"/>
              </w:rPr>
              <w:t xml:space="preserve"> </w:t>
            </w:r>
            <w:r w:rsidRPr="00034659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2017</w:t>
            </w:r>
          </w:p>
        </w:tc>
      </w:tr>
      <w:tr w:rsidR="00BD16CB" w:rsidRPr="00034659" w14:paraId="2290BCA3" w14:textId="0B1B6E83" w:rsidTr="00AA5DB4">
        <w:tc>
          <w:tcPr>
            <w:tcW w:w="1229" w:type="dxa"/>
            <w:hideMark/>
          </w:tcPr>
          <w:p w14:paraId="3B202B04" w14:textId="77777777" w:rsidR="001E32A6" w:rsidRPr="00034659" w:rsidRDefault="001E32A6" w:rsidP="0013705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4659">
              <w:rPr>
                <w:rFonts w:ascii="Times New Roman" w:hAnsi="Times New Roman" w:cs="Times New Roman"/>
                <w:sz w:val="18"/>
                <w:szCs w:val="18"/>
              </w:rPr>
              <w:t>Sun</w:t>
            </w:r>
            <w:r w:rsidRPr="0003465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034659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16</w:t>
            </w:r>
          </w:p>
        </w:tc>
        <w:tc>
          <w:tcPr>
            <w:tcW w:w="614" w:type="dxa"/>
            <w:hideMark/>
          </w:tcPr>
          <w:p w14:paraId="5C1F0C4C" w14:textId="77777777" w:rsidR="001E32A6" w:rsidRPr="00034659" w:rsidRDefault="001E32A6" w:rsidP="0013705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659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276" w:type="dxa"/>
          </w:tcPr>
          <w:p w14:paraId="2E27A344" w14:textId="77777777" w:rsidR="001E32A6" w:rsidRPr="00034659" w:rsidRDefault="001E32A6" w:rsidP="0013705C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etrospective design</w:t>
            </w:r>
          </w:p>
        </w:tc>
        <w:tc>
          <w:tcPr>
            <w:tcW w:w="2221" w:type="dxa"/>
          </w:tcPr>
          <w:p w14:paraId="41AF3182" w14:textId="77777777" w:rsidR="001E32A6" w:rsidRPr="00034659" w:rsidRDefault="001E32A6" w:rsidP="0013705C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. P</w:t>
            </w:r>
            <w:r w:rsidRPr="00034659">
              <w:rPr>
                <w:rFonts w:ascii="Times New Roman" w:hAnsi="Times New Roman" w:cs="Times New Roman"/>
                <w:sz w:val="18"/>
                <w:szCs w:val="18"/>
              </w:rPr>
              <w:t>ermanent residents</w:t>
            </w: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.</w:t>
            </w:r>
          </w:p>
          <w:p w14:paraId="790B1ED7" w14:textId="77777777" w:rsidR="001E32A6" w:rsidRPr="00034659" w:rsidRDefault="001E32A6" w:rsidP="0013705C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. Age ≥</w:t>
            </w:r>
            <w:r w:rsidRPr="00034659">
              <w:rPr>
                <w:rFonts w:ascii="Times New Roman" w:hAnsi="Times New Roman" w:cs="Times New Roman"/>
                <w:sz w:val="18"/>
                <w:szCs w:val="18"/>
              </w:rPr>
              <w:t xml:space="preserve"> 35 years</w:t>
            </w: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3591" w:type="dxa"/>
          </w:tcPr>
          <w:p w14:paraId="3AAB1D69" w14:textId="23E2C6DC" w:rsidR="001E32A6" w:rsidRPr="00C91C31" w:rsidRDefault="001E32A6" w:rsidP="0013705C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1. </w:t>
            </w:r>
            <w:r w:rsidR="00C91C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</w:t>
            </w:r>
            <w:r w:rsidR="00C91C31" w:rsidRPr="00C91C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or echocardiographic or ECG quality</w:t>
            </w:r>
            <w:r w:rsidRPr="00C91C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;</w:t>
            </w:r>
          </w:p>
          <w:p w14:paraId="2D1D4EAB" w14:textId="1AAD1E15" w:rsidR="00C91C31" w:rsidRPr="00C91C31" w:rsidRDefault="001E32A6" w:rsidP="0013705C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91C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2. </w:t>
            </w:r>
            <w:r w:rsidR="00C91C31" w:rsidRPr="00C91C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C</w:t>
            </w:r>
            <w:r w:rsidR="00C91C31" w:rsidRPr="00C91C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mplete left or right bundle branch block</w:t>
            </w:r>
            <w:r w:rsidR="00C91C31" w:rsidRPr="00C91C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;</w:t>
            </w:r>
          </w:p>
          <w:p w14:paraId="4D8648A8" w14:textId="76E43FF0" w:rsidR="00C91C31" w:rsidRDefault="00C91C31" w:rsidP="0013705C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.</w:t>
            </w:r>
            <w:r w:rsidRPr="00C91C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V</w:t>
            </w:r>
            <w:r w:rsidRPr="00C91C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entricular paced rhythm</w:t>
            </w:r>
          </w:p>
          <w:p w14:paraId="51940FFF" w14:textId="7F8EEFFD" w:rsidR="001E32A6" w:rsidRPr="00C91C31" w:rsidRDefault="00C91C31" w:rsidP="0013705C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4. </w:t>
            </w:r>
            <w:r w:rsidRPr="00C91C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regnant</w:t>
            </w:r>
            <w:r w:rsidRPr="00C91C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="001E32A6" w:rsidRPr="00C91C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Cancer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,</w:t>
            </w:r>
            <w:r w:rsidRPr="00C91C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m</w:t>
            </w:r>
            <w:r w:rsidRPr="00C91C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ental disorders.</w:t>
            </w:r>
          </w:p>
          <w:p w14:paraId="38369516" w14:textId="77F30F6D" w:rsidR="00C91C31" w:rsidRPr="00034659" w:rsidRDefault="00C91C31" w:rsidP="00C91C31">
            <w:pP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5</w:t>
            </w:r>
            <w:r w:rsidR="001E32A6" w:rsidRPr="00C91C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. </w:t>
            </w:r>
            <w:r w:rsidRPr="00C91C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Missing data</w:t>
            </w:r>
          </w:p>
        </w:tc>
        <w:tc>
          <w:tcPr>
            <w:tcW w:w="1417" w:type="dxa"/>
          </w:tcPr>
          <w:p w14:paraId="2102329A" w14:textId="77777777" w:rsidR="001E32A6" w:rsidRPr="00034659" w:rsidRDefault="001E32A6" w:rsidP="0013705C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34659">
              <w:rPr>
                <w:rFonts w:ascii="Times New Roman" w:hAnsi="Times New Roman" w:cs="Times New Roman"/>
                <w:sz w:val="18"/>
                <w:szCs w:val="18"/>
              </w:rPr>
              <w:t xml:space="preserve">From January 2013 </w:t>
            </w:r>
          </w:p>
          <w:p w14:paraId="6C5C0DF7" w14:textId="77777777" w:rsidR="001E32A6" w:rsidRPr="00034659" w:rsidRDefault="001E32A6" w:rsidP="0013705C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34659">
              <w:rPr>
                <w:rFonts w:ascii="Times New Roman" w:hAnsi="Times New Roman" w:cs="Times New Roman"/>
                <w:sz w:val="18"/>
                <w:szCs w:val="18"/>
              </w:rPr>
              <w:t>to August</w:t>
            </w: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Pr="00034659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  <w:r w:rsidRPr="0003465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.</w:t>
            </w:r>
          </w:p>
        </w:tc>
      </w:tr>
    </w:tbl>
    <w:p w14:paraId="3D2F8FD6" w14:textId="3DECBCB3" w:rsidR="004B6459" w:rsidRPr="003D264E" w:rsidRDefault="003D264E">
      <w:r w:rsidRPr="00735CA5">
        <w:rPr>
          <w:rFonts w:ascii="Times New Roman" w:hAnsi="Times New Roman" w:cs="Times New Roman"/>
          <w:color w:val="000000"/>
          <w:sz w:val="18"/>
          <w:szCs w:val="18"/>
        </w:rPr>
        <w:t>CA</w:t>
      </w:r>
      <w:r w:rsidRPr="00735CA5">
        <w:rPr>
          <w:rFonts w:ascii="Times New Roman" w:hAnsi="Times New Roman" w:cs="Times New Roman"/>
          <w:bCs/>
          <w:sz w:val="18"/>
          <w:szCs w:val="18"/>
        </w:rPr>
        <w:t>D: coronary artery disease; LV</w:t>
      </w:r>
      <w:r w:rsidRPr="00735CA5">
        <w:rPr>
          <w:rFonts w:ascii="Times New Roman" w:hAnsi="Times New Roman" w:cs="Times New Roman" w:hint="eastAsia"/>
          <w:bCs/>
          <w:sz w:val="18"/>
          <w:szCs w:val="18"/>
        </w:rPr>
        <w:t>:</w:t>
      </w:r>
      <w:r w:rsidRPr="00735CA5">
        <w:rPr>
          <w:rFonts w:ascii="Times New Roman" w:hAnsi="Times New Roman" w:cs="Times New Roman"/>
          <w:bCs/>
          <w:sz w:val="18"/>
          <w:szCs w:val="18"/>
        </w:rPr>
        <w:t xml:space="preserve"> left ventricular</w:t>
      </w:r>
      <w:r w:rsidRPr="00735CA5">
        <w:rPr>
          <w:rFonts w:ascii="Times New Roman" w:hAnsi="Times New Roman" w:cs="Times New Roman" w:hint="eastAsia"/>
          <w:bCs/>
          <w:sz w:val="18"/>
          <w:szCs w:val="18"/>
        </w:rPr>
        <w:t>;</w:t>
      </w:r>
      <w:r w:rsidRPr="00735CA5">
        <w:rPr>
          <w:rFonts w:ascii="Times New Roman" w:hAnsi="Times New Roman" w:cs="Times New Roman"/>
          <w:bCs/>
          <w:sz w:val="18"/>
          <w:szCs w:val="18"/>
        </w:rPr>
        <w:t xml:space="preserve"> EF</w:t>
      </w:r>
      <w:r w:rsidRPr="00735CA5">
        <w:rPr>
          <w:rFonts w:ascii="Times New Roman" w:hAnsi="Times New Roman" w:cs="Times New Roman" w:hint="eastAsia"/>
          <w:bCs/>
          <w:sz w:val="18"/>
          <w:szCs w:val="18"/>
        </w:rPr>
        <w:t xml:space="preserve">: </w:t>
      </w:r>
      <w:r w:rsidRPr="00735CA5">
        <w:rPr>
          <w:rFonts w:ascii="Times New Roman" w:hAnsi="Times New Roman" w:cs="Times New Roman"/>
          <w:bCs/>
          <w:sz w:val="18"/>
          <w:szCs w:val="18"/>
        </w:rPr>
        <w:t>ejection fraction</w:t>
      </w:r>
      <w:r w:rsidRPr="00735CA5">
        <w:rPr>
          <w:rFonts w:ascii="Times New Roman" w:hAnsi="Times New Roman" w:cs="Times New Roman" w:hint="eastAsia"/>
          <w:bCs/>
          <w:sz w:val="18"/>
          <w:szCs w:val="18"/>
        </w:rPr>
        <w:t xml:space="preserve">; </w:t>
      </w:r>
      <w:r w:rsidRPr="00735CA5">
        <w:rPr>
          <w:rFonts w:ascii="Times New Roman" w:hAnsi="Times New Roman" w:cs="Times New Roman"/>
          <w:bCs/>
          <w:sz w:val="18"/>
          <w:szCs w:val="18"/>
        </w:rPr>
        <w:t>ECG</w:t>
      </w:r>
      <w:r w:rsidRPr="00735CA5">
        <w:rPr>
          <w:rFonts w:ascii="Times New Roman" w:hAnsi="Times New Roman" w:cs="Times New Roman" w:hint="eastAsia"/>
          <w:bCs/>
          <w:sz w:val="18"/>
          <w:szCs w:val="18"/>
          <w:lang w:eastAsia="zh-CN"/>
        </w:rPr>
        <w:t xml:space="preserve">: </w:t>
      </w:r>
      <w:r w:rsidRPr="00735CA5">
        <w:rPr>
          <w:rFonts w:ascii="Times New Roman" w:hAnsi="Times New Roman" w:cs="Times New Roman" w:hint="eastAsia"/>
          <w:sz w:val="18"/>
          <w:szCs w:val="18"/>
          <w:lang w:eastAsia="zh-CN"/>
        </w:rPr>
        <w:t>e</w:t>
      </w:r>
      <w:r w:rsidRPr="00735CA5">
        <w:rPr>
          <w:rFonts w:ascii="Times New Roman" w:hAnsi="Times New Roman" w:cs="Times New Roman"/>
          <w:sz w:val="18"/>
          <w:szCs w:val="18"/>
        </w:rPr>
        <w:t>lectrocardiogram</w:t>
      </w:r>
      <w:r w:rsidRPr="00735CA5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735CA5">
        <w:rPr>
          <w:rFonts w:ascii="Times New Roman" w:hAnsi="Times New Roman" w:cs="Times New Roman"/>
          <w:sz w:val="18"/>
          <w:szCs w:val="18"/>
        </w:rPr>
        <w:t>COPD</w:t>
      </w:r>
      <w:r w:rsidRPr="00735CA5">
        <w:rPr>
          <w:rFonts w:ascii="Times New Roman" w:hAnsi="Times New Roman" w:cs="Times New Roman" w:hint="eastAsia"/>
          <w:sz w:val="18"/>
          <w:szCs w:val="18"/>
        </w:rPr>
        <w:t>:</w:t>
      </w:r>
      <w:r w:rsidRPr="00735CA5">
        <w:rPr>
          <w:rFonts w:ascii="Times New Roman" w:hAnsi="Times New Roman" w:cs="Times New Roman"/>
          <w:sz w:val="18"/>
          <w:szCs w:val="18"/>
        </w:rPr>
        <w:t xml:space="preserve"> chronic obstructive pulmonary</w:t>
      </w:r>
      <w:r w:rsidRPr="00735CA5">
        <w:rPr>
          <w:rFonts w:ascii="Times New Roman" w:hAnsi="Times New Roman" w:cs="Times New Roman" w:hint="eastAsia"/>
          <w:sz w:val="18"/>
          <w:szCs w:val="18"/>
          <w:lang w:eastAsia="zh-CN"/>
        </w:rPr>
        <w:t xml:space="preserve"> </w:t>
      </w:r>
      <w:r w:rsidRPr="00735CA5">
        <w:rPr>
          <w:rFonts w:ascii="Times New Roman" w:hAnsi="Times New Roman" w:cs="Times New Roman"/>
          <w:sz w:val="18"/>
          <w:szCs w:val="18"/>
        </w:rPr>
        <w:t>disease</w:t>
      </w:r>
      <w:r w:rsidRPr="00735CA5">
        <w:rPr>
          <w:rFonts w:ascii="Times New Roman" w:hAnsi="Times New Roman" w:cs="Times New Roman" w:hint="eastAsia"/>
          <w:sz w:val="18"/>
          <w:szCs w:val="18"/>
          <w:lang w:eastAsia="zh-CN"/>
        </w:rPr>
        <w:t>;</w:t>
      </w:r>
      <w:r w:rsidRPr="00735CA5">
        <w:rPr>
          <w:rFonts w:ascii="Times New Roman" w:hAnsi="Times New Roman" w:cs="Times New Roman"/>
          <w:sz w:val="18"/>
          <w:szCs w:val="18"/>
        </w:rPr>
        <w:t xml:space="preserve"> TC: test</w:t>
      </w:r>
      <w:r w:rsidRPr="00735CA5">
        <w:rPr>
          <w:rFonts w:ascii="Times New Roman" w:hAnsi="Times New Roman" w:cs="Times New Roman"/>
          <w:color w:val="000000"/>
          <w:sz w:val="18"/>
          <w:szCs w:val="18"/>
        </w:rPr>
        <w:t xml:space="preserve"> cohort; VC: validation cohort;</w:t>
      </w:r>
    </w:p>
    <w:sectPr w:rsidR="004B6459" w:rsidRPr="003D264E" w:rsidSect="001E32A6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981550" w14:textId="77777777" w:rsidR="004C48EA" w:rsidRDefault="004C48EA" w:rsidP="003D264E">
      <w:r>
        <w:separator/>
      </w:r>
    </w:p>
  </w:endnote>
  <w:endnote w:type="continuationSeparator" w:id="0">
    <w:p w14:paraId="3C5BBC2E" w14:textId="77777777" w:rsidR="004C48EA" w:rsidRDefault="004C48EA" w:rsidP="003D26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49139F" w14:textId="77777777" w:rsidR="004C48EA" w:rsidRDefault="004C48EA" w:rsidP="003D264E">
      <w:r>
        <w:separator/>
      </w:r>
    </w:p>
  </w:footnote>
  <w:footnote w:type="continuationSeparator" w:id="0">
    <w:p w14:paraId="0076B10D" w14:textId="77777777" w:rsidR="004C48EA" w:rsidRDefault="004C48EA" w:rsidP="003D26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77BE7"/>
    <w:rsid w:val="00016BF8"/>
    <w:rsid w:val="001E32A6"/>
    <w:rsid w:val="003D264E"/>
    <w:rsid w:val="00414C81"/>
    <w:rsid w:val="004B6459"/>
    <w:rsid w:val="004C48EA"/>
    <w:rsid w:val="005906B0"/>
    <w:rsid w:val="00AA5DB4"/>
    <w:rsid w:val="00B8381F"/>
    <w:rsid w:val="00BD16CB"/>
    <w:rsid w:val="00C91C31"/>
    <w:rsid w:val="00CF4AED"/>
    <w:rsid w:val="00E77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A0D176"/>
  <w15:docId w15:val="{B8FCF48E-961F-4DDB-8ED4-47B52AA1E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264E"/>
    <w:rPr>
      <w:kern w:val="0"/>
      <w:sz w:val="24"/>
      <w:szCs w:val="24"/>
      <w:lang w:val="es-ES_tradnl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264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3D26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264E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3D264E"/>
    <w:rPr>
      <w:sz w:val="18"/>
      <w:szCs w:val="18"/>
    </w:rPr>
  </w:style>
  <w:style w:type="table" w:styleId="a7">
    <w:name w:val="Table Grid"/>
    <w:basedOn w:val="a1"/>
    <w:uiPriority w:val="59"/>
    <w:rsid w:val="003D264E"/>
    <w:rPr>
      <w:kern w:val="0"/>
      <w:sz w:val="22"/>
      <w:lang w:val="nl-N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308</Words>
  <Characters>1759</Characters>
  <Application>Microsoft Office Word</Application>
  <DocSecurity>0</DocSecurity>
  <Lines>14</Lines>
  <Paragraphs>4</Paragraphs>
  <ScaleCrop>false</ScaleCrop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8303</dc:creator>
  <cp:keywords/>
  <dc:description/>
  <cp:lastModifiedBy>Administrator</cp:lastModifiedBy>
  <cp:revision>9</cp:revision>
  <dcterms:created xsi:type="dcterms:W3CDTF">2020-07-10T04:03:00Z</dcterms:created>
  <dcterms:modified xsi:type="dcterms:W3CDTF">2020-11-03T16:27:00Z</dcterms:modified>
</cp:coreProperties>
</file>